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8"/>
        <w:gridCol w:w="900"/>
        <w:gridCol w:w="1170"/>
        <w:gridCol w:w="3150"/>
        <w:gridCol w:w="2430"/>
      </w:tblGrid>
      <w:tr w:rsidR="008B58B0" w:rsidTr="00701BF1">
        <w:tc>
          <w:tcPr>
            <w:tcW w:w="1728" w:type="dxa"/>
            <w:tcBorders>
              <w:top w:val="single" w:sz="4" w:space="0" w:color="auto"/>
              <w:left w:val="single" w:sz="4" w:space="0" w:color="auto"/>
            </w:tcBorders>
          </w:tcPr>
          <w:p w:rsidR="008B58B0" w:rsidRPr="002C3737" w:rsidRDefault="008B58B0" w:rsidP="00701BF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C3737">
              <w:rPr>
                <w:rFonts w:ascii="Arial" w:hAnsi="Arial" w:cs="Arial"/>
                <w:b/>
                <w:sz w:val="20"/>
                <w:szCs w:val="20"/>
              </w:rPr>
              <w:t>Sample ID</w:t>
            </w:r>
          </w:p>
        </w:tc>
        <w:tc>
          <w:tcPr>
            <w:tcW w:w="7650" w:type="dxa"/>
            <w:gridSpan w:val="4"/>
            <w:tcBorders>
              <w:top w:val="single" w:sz="4" w:space="0" w:color="auto"/>
              <w:right w:val="single" w:sz="4" w:space="0" w:color="auto"/>
            </w:tcBorders>
          </w:tcPr>
          <w:p w:rsidR="008B58B0" w:rsidRPr="002C3737" w:rsidRDefault="008B58B0" w:rsidP="00701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3737">
              <w:rPr>
                <w:rFonts w:ascii="Arial" w:hAnsi="Arial" w:cs="Arial"/>
                <w:b/>
                <w:sz w:val="20"/>
                <w:szCs w:val="20"/>
              </w:rPr>
              <w:t>Blast search</w:t>
            </w:r>
          </w:p>
        </w:tc>
      </w:tr>
      <w:tr w:rsidR="008B58B0" w:rsidTr="00701BF1">
        <w:tc>
          <w:tcPr>
            <w:tcW w:w="1728" w:type="dxa"/>
            <w:tcBorders>
              <w:left w:val="single" w:sz="4" w:space="0" w:color="auto"/>
            </w:tcBorders>
          </w:tcPr>
          <w:p w:rsidR="008B58B0" w:rsidRPr="002C3737" w:rsidRDefault="008B58B0" w:rsidP="00701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8B58B0" w:rsidRPr="00AC63BF" w:rsidRDefault="008B58B0" w:rsidP="00701BF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C63BF">
              <w:rPr>
                <w:rFonts w:ascii="Arial" w:hAnsi="Arial" w:cs="Arial"/>
                <w:b/>
                <w:sz w:val="20"/>
                <w:szCs w:val="20"/>
              </w:rPr>
              <w:t>Target</w:t>
            </w:r>
          </w:p>
        </w:tc>
        <w:tc>
          <w:tcPr>
            <w:tcW w:w="1170" w:type="dxa"/>
          </w:tcPr>
          <w:p w:rsidR="008B58B0" w:rsidRPr="00AC63BF" w:rsidRDefault="008B58B0" w:rsidP="00701BF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C63BF">
              <w:rPr>
                <w:rFonts w:ascii="Arial" w:hAnsi="Arial" w:cs="Arial"/>
                <w:b/>
                <w:sz w:val="20"/>
                <w:szCs w:val="20"/>
              </w:rPr>
              <w:t>FR-JH</w:t>
            </w:r>
          </w:p>
        </w:tc>
        <w:tc>
          <w:tcPr>
            <w:tcW w:w="3150" w:type="dxa"/>
          </w:tcPr>
          <w:p w:rsidR="008B58B0" w:rsidRPr="00AC63BF" w:rsidRDefault="008B58B0" w:rsidP="00701BF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C63BF">
              <w:rPr>
                <w:rFonts w:ascii="Arial" w:hAnsi="Arial" w:cs="Arial"/>
                <w:b/>
                <w:sz w:val="20"/>
                <w:szCs w:val="20"/>
              </w:rPr>
              <w:t>FR3-JH</w:t>
            </w: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:rsidR="008B58B0" w:rsidRPr="00AC63BF" w:rsidRDefault="008B58B0" w:rsidP="00701BF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C63BF">
              <w:rPr>
                <w:rFonts w:ascii="Arial" w:hAnsi="Arial" w:cs="Arial"/>
                <w:b/>
                <w:sz w:val="20"/>
                <w:szCs w:val="20"/>
              </w:rPr>
              <w:t>DH-JH</w:t>
            </w:r>
          </w:p>
        </w:tc>
      </w:tr>
      <w:tr w:rsidR="008B58B0" w:rsidTr="00701BF1">
        <w:tc>
          <w:tcPr>
            <w:tcW w:w="1728" w:type="dxa"/>
            <w:tcBorders>
              <w:left w:val="single" w:sz="4" w:space="0" w:color="auto"/>
            </w:tcBorders>
          </w:tcPr>
          <w:p w:rsidR="008B58B0" w:rsidRPr="002C3737" w:rsidRDefault="008B58B0" w:rsidP="00701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-cell lymphoma</w:t>
            </w:r>
          </w:p>
        </w:tc>
        <w:tc>
          <w:tcPr>
            <w:tcW w:w="900" w:type="dxa"/>
          </w:tcPr>
          <w:p w:rsidR="008B58B0" w:rsidRPr="002C3737" w:rsidRDefault="008B58B0" w:rsidP="00701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8B58B0" w:rsidRPr="002C3737" w:rsidRDefault="008B58B0" w:rsidP="00701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gHV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J</w:t>
            </w:r>
          </w:p>
        </w:tc>
        <w:tc>
          <w:tcPr>
            <w:tcW w:w="3150" w:type="dxa"/>
          </w:tcPr>
          <w:p w:rsidR="008B58B0" w:rsidRPr="002C3737" w:rsidRDefault="008B58B0" w:rsidP="00701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gHV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J</w:t>
            </w: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:rsidR="008B58B0" w:rsidRPr="002C3737" w:rsidRDefault="008B58B0" w:rsidP="00701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gH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J</w:t>
            </w:r>
          </w:p>
        </w:tc>
      </w:tr>
      <w:tr w:rsidR="008B58B0" w:rsidTr="00701BF1">
        <w:tc>
          <w:tcPr>
            <w:tcW w:w="1728" w:type="dxa"/>
            <w:tcBorders>
              <w:left w:val="single" w:sz="4" w:space="0" w:color="auto"/>
            </w:tcBorders>
          </w:tcPr>
          <w:p w:rsidR="008B58B0" w:rsidRPr="002C3737" w:rsidRDefault="008B58B0" w:rsidP="00701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042</w:t>
            </w:r>
          </w:p>
        </w:tc>
        <w:tc>
          <w:tcPr>
            <w:tcW w:w="900" w:type="dxa"/>
          </w:tcPr>
          <w:p w:rsidR="008B58B0" w:rsidRPr="002C3737" w:rsidRDefault="008B58B0" w:rsidP="00701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8B58B0" w:rsidRPr="002C3737" w:rsidRDefault="008B58B0" w:rsidP="00701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gHV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J</w:t>
            </w:r>
          </w:p>
        </w:tc>
        <w:tc>
          <w:tcPr>
            <w:tcW w:w="3150" w:type="dxa"/>
          </w:tcPr>
          <w:p w:rsidR="008B58B0" w:rsidRPr="002C3737" w:rsidRDefault="008B58B0" w:rsidP="00701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:rsidR="008B58B0" w:rsidRPr="002C3737" w:rsidRDefault="008B58B0" w:rsidP="00701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8B58B0" w:rsidTr="00701BF1">
        <w:tc>
          <w:tcPr>
            <w:tcW w:w="1728" w:type="dxa"/>
            <w:tcBorders>
              <w:left w:val="single" w:sz="4" w:space="0" w:color="auto"/>
            </w:tcBorders>
          </w:tcPr>
          <w:p w:rsidR="008B58B0" w:rsidRPr="002C3737" w:rsidRDefault="008B58B0" w:rsidP="00701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460</w:t>
            </w:r>
          </w:p>
        </w:tc>
        <w:tc>
          <w:tcPr>
            <w:tcW w:w="900" w:type="dxa"/>
          </w:tcPr>
          <w:p w:rsidR="008B58B0" w:rsidRPr="002C3737" w:rsidRDefault="008B58B0" w:rsidP="00701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8B58B0" w:rsidRPr="002C3737" w:rsidRDefault="008B58B0" w:rsidP="00701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50" w:type="dxa"/>
          </w:tcPr>
          <w:p w:rsidR="008B58B0" w:rsidRPr="002C3737" w:rsidRDefault="008B58B0" w:rsidP="00701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gHV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J</w:t>
            </w: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:rsidR="008B58B0" w:rsidRPr="002C3737" w:rsidRDefault="008B58B0" w:rsidP="00701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8B58B0" w:rsidTr="00701BF1">
        <w:tc>
          <w:tcPr>
            <w:tcW w:w="1728" w:type="dxa"/>
            <w:tcBorders>
              <w:left w:val="single" w:sz="4" w:space="0" w:color="auto"/>
            </w:tcBorders>
          </w:tcPr>
          <w:p w:rsidR="008B58B0" w:rsidRPr="002C3737" w:rsidRDefault="008B58B0" w:rsidP="00701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018</w:t>
            </w:r>
          </w:p>
        </w:tc>
        <w:tc>
          <w:tcPr>
            <w:tcW w:w="900" w:type="dxa"/>
          </w:tcPr>
          <w:p w:rsidR="008B58B0" w:rsidRPr="002C3737" w:rsidRDefault="008B58B0" w:rsidP="00701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8B58B0" w:rsidRPr="002C3737" w:rsidRDefault="008B58B0" w:rsidP="00701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50" w:type="dxa"/>
          </w:tcPr>
          <w:p w:rsidR="008B58B0" w:rsidRPr="002C3737" w:rsidRDefault="008B58B0" w:rsidP="00701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significant similarity found</w:t>
            </w: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:rsidR="008B58B0" w:rsidRPr="002C3737" w:rsidRDefault="008B58B0" w:rsidP="00701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8B58B0" w:rsidTr="00701BF1">
        <w:tc>
          <w:tcPr>
            <w:tcW w:w="1728" w:type="dxa"/>
            <w:tcBorders>
              <w:left w:val="single" w:sz="4" w:space="0" w:color="auto"/>
            </w:tcBorders>
          </w:tcPr>
          <w:p w:rsidR="008B58B0" w:rsidRPr="002C3737" w:rsidRDefault="008B58B0" w:rsidP="00701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460</w:t>
            </w:r>
          </w:p>
        </w:tc>
        <w:tc>
          <w:tcPr>
            <w:tcW w:w="900" w:type="dxa"/>
          </w:tcPr>
          <w:p w:rsidR="008B58B0" w:rsidRPr="002C3737" w:rsidRDefault="008B58B0" w:rsidP="00701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8B58B0" w:rsidRPr="002C3737" w:rsidRDefault="008B58B0" w:rsidP="00701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50" w:type="dxa"/>
          </w:tcPr>
          <w:p w:rsidR="008B58B0" w:rsidRPr="002C3737" w:rsidRDefault="008B58B0" w:rsidP="00701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:rsidR="008B58B0" w:rsidRPr="002C3737" w:rsidRDefault="008B58B0" w:rsidP="00701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gH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J</w:t>
            </w:r>
          </w:p>
        </w:tc>
      </w:tr>
      <w:tr w:rsidR="008B58B0" w:rsidTr="00701BF1">
        <w:tc>
          <w:tcPr>
            <w:tcW w:w="1728" w:type="dxa"/>
            <w:tcBorders>
              <w:left w:val="single" w:sz="4" w:space="0" w:color="auto"/>
            </w:tcBorders>
          </w:tcPr>
          <w:p w:rsidR="008B58B0" w:rsidRPr="002C3737" w:rsidRDefault="008B58B0" w:rsidP="00701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493</w:t>
            </w:r>
          </w:p>
        </w:tc>
        <w:tc>
          <w:tcPr>
            <w:tcW w:w="900" w:type="dxa"/>
          </w:tcPr>
          <w:p w:rsidR="008B58B0" w:rsidRPr="002C3737" w:rsidRDefault="008B58B0" w:rsidP="00701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8B58B0" w:rsidRPr="002C3737" w:rsidRDefault="008B58B0" w:rsidP="00701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50" w:type="dxa"/>
          </w:tcPr>
          <w:p w:rsidR="008B58B0" w:rsidRPr="002C3737" w:rsidRDefault="008B58B0" w:rsidP="00701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:rsidR="008B58B0" w:rsidRPr="002C3737" w:rsidRDefault="008B58B0" w:rsidP="00701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gH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J</w:t>
            </w:r>
          </w:p>
        </w:tc>
      </w:tr>
      <w:tr w:rsidR="008B58B0" w:rsidTr="00701BF1">
        <w:tc>
          <w:tcPr>
            <w:tcW w:w="1728" w:type="dxa"/>
            <w:tcBorders>
              <w:left w:val="single" w:sz="4" w:space="0" w:color="auto"/>
            </w:tcBorders>
          </w:tcPr>
          <w:p w:rsidR="008B58B0" w:rsidRPr="002C3737" w:rsidRDefault="008B58B0" w:rsidP="00701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019</w:t>
            </w:r>
          </w:p>
        </w:tc>
        <w:tc>
          <w:tcPr>
            <w:tcW w:w="900" w:type="dxa"/>
          </w:tcPr>
          <w:p w:rsidR="008B58B0" w:rsidRPr="002C3737" w:rsidRDefault="008B58B0" w:rsidP="00701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8B58B0" w:rsidRPr="002C3737" w:rsidRDefault="008B58B0" w:rsidP="00701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50" w:type="dxa"/>
          </w:tcPr>
          <w:p w:rsidR="008B58B0" w:rsidRPr="002C3737" w:rsidRDefault="008B58B0" w:rsidP="00701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:rsidR="008B58B0" w:rsidRPr="002C3737" w:rsidRDefault="008B58B0" w:rsidP="00701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gH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J</w:t>
            </w:r>
          </w:p>
        </w:tc>
      </w:tr>
      <w:tr w:rsidR="008B58B0" w:rsidTr="00701BF1">
        <w:tc>
          <w:tcPr>
            <w:tcW w:w="1728" w:type="dxa"/>
            <w:tcBorders>
              <w:left w:val="single" w:sz="4" w:space="0" w:color="auto"/>
              <w:bottom w:val="single" w:sz="4" w:space="0" w:color="auto"/>
            </w:tcBorders>
          </w:tcPr>
          <w:p w:rsidR="008B58B0" w:rsidRPr="002C3737" w:rsidRDefault="008B58B0" w:rsidP="00701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056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8B58B0" w:rsidRPr="002C3737" w:rsidRDefault="008B58B0" w:rsidP="00701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8B58B0" w:rsidRPr="002C3737" w:rsidRDefault="008B58B0" w:rsidP="00701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:rsidR="008B58B0" w:rsidRPr="002C3737" w:rsidRDefault="008B58B0" w:rsidP="00701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430" w:type="dxa"/>
            <w:tcBorders>
              <w:bottom w:val="single" w:sz="4" w:space="0" w:color="auto"/>
              <w:right w:val="single" w:sz="4" w:space="0" w:color="auto"/>
            </w:tcBorders>
          </w:tcPr>
          <w:p w:rsidR="008B58B0" w:rsidRPr="002C3737" w:rsidRDefault="008B58B0" w:rsidP="00701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gH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J</w:t>
            </w:r>
          </w:p>
        </w:tc>
      </w:tr>
    </w:tbl>
    <w:p w:rsidR="008B58B0" w:rsidRDefault="008B58B0" w:rsidP="008B58B0">
      <w:pPr>
        <w:rPr>
          <w:rFonts w:ascii="Arial" w:hAnsi="Arial" w:cs="Arial"/>
        </w:rPr>
      </w:pPr>
    </w:p>
    <w:p w:rsidR="00AB2DD4" w:rsidRDefault="00AB2DD4">
      <w:bookmarkStart w:id="0" w:name="_GoBack"/>
      <w:bookmarkEnd w:id="0"/>
    </w:p>
    <w:sectPr w:rsidR="00AB2DD4" w:rsidSect="00EE1EB4">
      <w:pgSz w:w="16838" w:h="11906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58B0"/>
    <w:rsid w:val="00174A02"/>
    <w:rsid w:val="003F2D96"/>
    <w:rsid w:val="00776E85"/>
    <w:rsid w:val="008B58B0"/>
    <w:rsid w:val="00927605"/>
    <w:rsid w:val="0094615B"/>
    <w:rsid w:val="00AB2DD4"/>
    <w:rsid w:val="00CC7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58B0"/>
    <w:pPr>
      <w:spacing w:after="120" w:line="240" w:lineRule="auto"/>
    </w:pPr>
    <w:rPr>
      <w:rFonts w:ascii="Franklin Gothic Book" w:hAnsi="Franklin Gothic Boo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58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58B0"/>
    <w:pPr>
      <w:spacing w:after="120" w:line="240" w:lineRule="auto"/>
    </w:pPr>
    <w:rPr>
      <w:rFonts w:ascii="Franklin Gothic Book" w:hAnsi="Franklin Gothic Boo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58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4C523CB.dotm</Template>
  <TotalTime>1</TotalTime>
  <Pages>1</Pages>
  <Words>36</Words>
  <Characters>2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York</Company>
  <LinksUpToDate>false</LinksUpToDate>
  <CharactersWithSpaces>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C.</dc:creator>
  <cp:lastModifiedBy>A.C.</cp:lastModifiedBy>
  <cp:revision>2</cp:revision>
  <dcterms:created xsi:type="dcterms:W3CDTF">2017-08-30T15:16:00Z</dcterms:created>
  <dcterms:modified xsi:type="dcterms:W3CDTF">2017-08-30T15:16:00Z</dcterms:modified>
</cp:coreProperties>
</file>